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" w:hAnsi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/>
          <w:sz w:val="20"/>
          <w:szCs w:val="20"/>
        </w:rPr>
        <w:drawing>
          <wp:inline distT="0" distB="0" distL="114300" distR="114300">
            <wp:extent cx="5273040" cy="4235450"/>
            <wp:effectExtent l="0" t="0" r="10160" b="6350"/>
            <wp:docPr id="2" name="Picture 2" descr="Supplementary-Figure-15-stroke_on_intertraits_or_forest_1_to_man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upplementary-Figure-15-stroke_on_intertraits_or_forest_1_to_man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23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Supplementary Material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21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sz w:val="20"/>
          <w:szCs w:val="20"/>
        </w:rPr>
        <w:t xml:space="preserve">. MR analysis determine the causal effects of stroke on binary mediators.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Effect sizes with 95% confidence intervals, number of SNP and P value were presented. MR, Mendelian randomization; SNPs, Single nucleotide polymorphisms; </w:t>
      </w:r>
      <w:r>
        <w:rPr>
          <w:rFonts w:hint="default"/>
          <w:sz w:val="20"/>
          <w:szCs w:val="20"/>
        </w:rPr>
        <w:t xml:space="preserve">LAS, large artery stroke; CES, cardioembolic stroke; SVS, small vessel stroke; AIS, any ischemic stroke; ICH, intracerebral hemorrhage;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T2D, type 2 diabetes; AF, atrial fibrillation</w:t>
      </w:r>
      <w:r>
        <w:rPr>
          <w:rFonts w:hint="default" w:cs="Times New Roman"/>
          <w:b w:val="0"/>
          <w:bCs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1F2B9BDA"/>
    <w:rsid w:val="2F9B3B87"/>
    <w:rsid w:val="2FFE30D2"/>
    <w:rsid w:val="37FE4210"/>
    <w:rsid w:val="3AFCE985"/>
    <w:rsid w:val="3F7C349D"/>
    <w:rsid w:val="6E5359FE"/>
    <w:rsid w:val="6E99061C"/>
    <w:rsid w:val="6F3F068A"/>
    <w:rsid w:val="6FA04F31"/>
    <w:rsid w:val="6FDF47CF"/>
    <w:rsid w:val="745E2C8D"/>
    <w:rsid w:val="7A7A5CE0"/>
    <w:rsid w:val="7BB36E73"/>
    <w:rsid w:val="7BFFC137"/>
    <w:rsid w:val="7C5521AE"/>
    <w:rsid w:val="7DDC8A1C"/>
    <w:rsid w:val="7FBFA29E"/>
    <w:rsid w:val="7FBFAE9F"/>
    <w:rsid w:val="7FF7557B"/>
    <w:rsid w:val="BFEDDC52"/>
    <w:rsid w:val="CBEFEC19"/>
    <w:rsid w:val="CFEE05AC"/>
    <w:rsid w:val="D7EDAEDE"/>
    <w:rsid w:val="ED893471"/>
    <w:rsid w:val="EF5FF869"/>
    <w:rsid w:val="F7F738D8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98</Characters>
  <Lines>0</Lines>
  <Paragraphs>0</Paragraphs>
  <ScaleCrop>false</ScaleCrop>
  <LinksUpToDate>false</LinksUpToDate>
  <CharactersWithSpaces>461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4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